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8E938E1"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637CF80"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B036CA7"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D6C1D6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B0F75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B0DDFA1"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E491CA6"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5DCDB22" w:rsidR="009F67E7" w:rsidRPr="003623AC" w:rsidRDefault="003623AC"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EF79484" w:rsidR="009F67E7" w:rsidRDefault="003623AC" w:rsidP="009F67E7">
            <w:pPr>
              <w:rPr>
                <w:rFonts w:ascii="Calibri" w:eastAsia="Calibri" w:hAnsi="Calibri" w:cs="Calibri"/>
                <w:color w:val="000000"/>
                <w:sz w:val="20"/>
                <w:szCs w:val="20"/>
                <w:lang w:eastAsia="zh-CN"/>
              </w:rPr>
            </w:pPr>
            <w:r>
              <w:rPr>
                <w:rFonts w:ascii="宋体" w:eastAsia="宋体" w:hAnsi="宋体" w:cs="宋体" w:hint="eastAsia"/>
                <w:color w:val="000000"/>
                <w:sz w:val="20"/>
                <w:szCs w:val="20"/>
                <w:lang w:eastAsia="zh-CN"/>
              </w:rPr>
              <w:t>/</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6BF5474"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517E1C5"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03D378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A6CD013" w:rsidR="009F67E7" w:rsidRPr="003623AC" w:rsidRDefault="003623AC"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5, 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A21E7A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1C0FB2A" w:rsidR="009F67E7" w:rsidRPr="003623AC" w:rsidRDefault="003623AC"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37039A6"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6F5115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F8CB89B"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75AA24B"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13EBA0E"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E745E90"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2BBBEA9"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 xml:space="preserve">3, 4 </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6CE9272"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 4</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2F1F157"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 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65A9B4E"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 xml:space="preserve">3, 4 </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8C83A46"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 xml:space="preserve">4, 5 </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D9CCD7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D58612C"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FBE2E95"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294B6EB"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73A8792"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B6FA549"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524B2AB"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BE71919"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BBA98CA"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0846CE1"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351B202"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653847C"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D0E910A"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2DF208C"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4F074B3"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7B9C8B4" w:rsidR="009F67E7" w:rsidRPr="003623AC" w:rsidRDefault="003623AC"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D55546A"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D945B19"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F7799D5"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A5572B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B1EDDB9"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3C9EAC7"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4407F60"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96370B8"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6E843CB"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77DB3D0"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C681026" w:rsidR="009F67E7" w:rsidRPr="003623AC" w:rsidRDefault="003623AC"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4188F" w14:textId="77777777" w:rsidR="00BC775B" w:rsidRDefault="00BC775B">
      <w:r>
        <w:separator/>
      </w:r>
    </w:p>
  </w:endnote>
  <w:endnote w:type="continuationSeparator" w:id="0">
    <w:p w14:paraId="70F80085" w14:textId="77777777" w:rsidR="00BC775B" w:rsidRDefault="00BC7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C9F05" w14:textId="77777777" w:rsidR="00BC775B" w:rsidRDefault="00BC775B">
      <w:r>
        <w:separator/>
      </w:r>
    </w:p>
  </w:footnote>
  <w:footnote w:type="continuationSeparator" w:id="0">
    <w:p w14:paraId="07495F37" w14:textId="77777777" w:rsidR="00BC775B" w:rsidRDefault="00BC77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23AC"/>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775B"/>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1BA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451</Words>
  <Characters>8272</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uanyu Yang</cp:lastModifiedBy>
  <cp:revision>7</cp:revision>
  <cp:lastPrinted>2024-10-10T08:35:00Z</cp:lastPrinted>
  <dcterms:created xsi:type="dcterms:W3CDTF">2025-04-25T10:56:00Z</dcterms:created>
  <dcterms:modified xsi:type="dcterms:W3CDTF">2025-08-15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